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2B176" w14:textId="77777777" w:rsidR="00DE09AE" w:rsidRPr="00DE09AE" w:rsidRDefault="00DE09AE" w:rsidP="00DE09AE">
      <w:pPr>
        <w:rPr>
          <w:rFonts w:ascii="Times New Roman" w:hAnsi="Times New Roman" w:cs="Times New Roman"/>
          <w:sz w:val="18"/>
          <w:szCs w:val="18"/>
        </w:rPr>
      </w:pPr>
      <w:r w:rsidRPr="00DE09AE">
        <w:rPr>
          <w:rFonts w:ascii="Times New Roman" w:hAnsi="Times New Roman" w:cs="Times New Roman"/>
          <w:sz w:val="18"/>
          <w:szCs w:val="18"/>
        </w:rPr>
        <w:t>Supplementary Table 3 Alterations in DALYs number based on the population-level determinants and causes between 1990 and 2021</w:t>
      </w:r>
    </w:p>
    <w:p w14:paraId="595EDA33" w14:textId="77777777" w:rsidR="00CB0554" w:rsidRPr="00DE09AE" w:rsidRDefault="00CB055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27"/>
        <w:gridCol w:w="1385"/>
        <w:gridCol w:w="896"/>
        <w:gridCol w:w="3034"/>
        <w:gridCol w:w="1770"/>
        <w:gridCol w:w="656"/>
        <w:gridCol w:w="2320"/>
        <w:gridCol w:w="1770"/>
      </w:tblGrid>
      <w:tr w:rsidR="00DE09AE" w:rsidRPr="00DE09AE" w14:paraId="6D1667F4" w14:textId="77777777" w:rsidTr="000145A8">
        <w:trPr>
          <w:trHeight w:val="276"/>
          <w:jc w:val="center"/>
        </w:trPr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CAAB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A6D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9C4E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e due to population-level determinants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149B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% contribute to the total changes </w:t>
            </w:r>
          </w:p>
        </w:tc>
      </w:tr>
      <w:tr w:rsidR="00DE09AE" w:rsidRPr="00DE09AE" w14:paraId="6F2B40C7" w14:textId="77777777" w:rsidTr="000145A8">
        <w:trPr>
          <w:trHeight w:val="276"/>
          <w:jc w:val="center"/>
        </w:trPr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0031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17B6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all differenc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9F00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ing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7C79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EDA6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demiological chang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BEB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ing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EC36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82D0" w14:textId="77777777" w:rsidR="00DE09AE" w:rsidRPr="00DE09AE" w:rsidRDefault="00DE09AE" w:rsidP="00DE0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demiological change</w:t>
            </w:r>
          </w:p>
        </w:tc>
      </w:tr>
      <w:tr w:rsidR="00DE09AE" w:rsidRPr="00DE09AE" w14:paraId="1A12932D" w14:textId="77777777" w:rsidTr="000145A8">
        <w:trPr>
          <w:trHeight w:val="276"/>
          <w:jc w:val="center"/>
        </w:trPr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0139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D1BB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1.85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CD99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448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382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2.944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0F21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545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5DB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677B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07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B02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5</w:t>
            </w:r>
          </w:p>
        </w:tc>
      </w:tr>
      <w:tr w:rsidR="00DE09AE" w:rsidRPr="00DE09AE" w14:paraId="3F5B5F78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5A4D214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F1C33F7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20.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8025761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.481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3CDF1D7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7.19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67A80C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2.09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4AA1EC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D6B16F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.0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05C48A3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6</w:t>
            </w:r>
          </w:p>
        </w:tc>
      </w:tr>
      <w:tr w:rsidR="00DE09AE" w:rsidRPr="00DE09AE" w14:paraId="79D61BC5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F6A58A9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DD80B9C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7.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422CB4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26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9B99E6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02.3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0FDB06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.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F6620A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BFEDB4B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B2F8A3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</w:tr>
      <w:tr w:rsidR="00DE09AE" w:rsidRPr="00DE09AE" w14:paraId="1957A280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5F452D3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91A1EAD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.6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17AB43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.424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9121011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0.89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4FF372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.36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DF3272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6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4331E6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3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8211CB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5</w:t>
            </w:r>
          </w:p>
        </w:tc>
      </w:tr>
      <w:tr w:rsidR="00DE09AE" w:rsidRPr="00DE09AE" w14:paraId="6C665B6D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201D24E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AEDD0F4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80.4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75F996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2.035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48F493E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98.76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9DB0FC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00.3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3F8810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8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F7AFDE7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7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C6B534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3</w:t>
            </w:r>
          </w:p>
        </w:tc>
      </w:tr>
      <w:tr w:rsidR="00DE09AE" w:rsidRPr="00DE09AE" w14:paraId="4E6503E5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DCE4B07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E210AB5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3.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A4A050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972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AA6FFB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6.91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3ADFE5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3.18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502C25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7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5E67E0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.6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67E17D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38</w:t>
            </w:r>
          </w:p>
        </w:tc>
      </w:tr>
      <w:tr w:rsidR="00DE09AE" w:rsidRPr="00DE09AE" w14:paraId="00C2CE36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45346E7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9D3D62C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.7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CC300D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.51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6A5C22E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4.65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BB51E3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1.43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E54F35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33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C07C52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9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122D7F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3</w:t>
            </w:r>
          </w:p>
        </w:tc>
      </w:tr>
      <w:tr w:rsidR="00DE09AE" w:rsidRPr="00DE09AE" w14:paraId="51AE8E75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C6D8DB0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1E168E4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81.6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81AA80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18.261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0C76C8C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12.19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400DFF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8.80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09DF67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82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705930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7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BE6D60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57</w:t>
            </w:r>
          </w:p>
        </w:tc>
      </w:tr>
      <w:tr w:rsidR="00DE09AE" w:rsidRPr="00DE09AE" w14:paraId="75602D5A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09C0143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BE92A40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05.0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06BAF4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83.514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C3F1D7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6.07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C59938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.41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37D784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85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F7C64F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6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23AD09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</w:tr>
      <w:tr w:rsidR="00DE09AE" w:rsidRPr="00DE09AE" w14:paraId="73BAC939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B8DE5E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377B9D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363.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8E0A1C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4.872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63268001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86.00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7098A2B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92.78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4066B5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5519D2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5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707079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6</w:t>
            </w:r>
          </w:p>
        </w:tc>
      </w:tr>
      <w:tr w:rsidR="00DE09AE" w:rsidRPr="00DE09AE" w14:paraId="2325E5DC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FC697B3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0B6A1F1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41.4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96F7450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.727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3CE122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5.30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39A598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13.85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368515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1.59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405B8F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8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A95E2A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5</w:t>
            </w:r>
          </w:p>
        </w:tc>
      </w:tr>
      <w:tr w:rsidR="00DE09AE" w:rsidRPr="00DE09AE" w14:paraId="606605AA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FEFE8AF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1BE7185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.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215BD2D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5.569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47075A9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94.24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02B146C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.21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FBB243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.59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96A0A1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0.2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410B7C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63</w:t>
            </w:r>
          </w:p>
        </w:tc>
      </w:tr>
      <w:tr w:rsidR="00DE09AE" w:rsidRPr="00DE09AE" w14:paraId="09C117E2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4F430A4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6FAE67B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.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68F3E5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.173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4F6171A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1.32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8520F3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3.37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F1EEBB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.77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04524B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1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79F6A63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6.63</w:t>
            </w:r>
          </w:p>
        </w:tc>
      </w:tr>
      <w:tr w:rsidR="00DE09AE" w:rsidRPr="00DE09AE" w14:paraId="0C4D99C6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FBDEA41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3D09F72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9.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81BE78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1.035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4D74C43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6.22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397EB17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.91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6228FEC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4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6F81DE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1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7A050E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1</w:t>
            </w:r>
          </w:p>
        </w:tc>
      </w:tr>
      <w:tr w:rsidR="00DE09AE" w:rsidRPr="00DE09AE" w14:paraId="37C9C4FB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810F635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DC20859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.9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7C727E7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55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E52C68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.66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895E07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94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8D0DF0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5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0096A1C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1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4388817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22</w:t>
            </w:r>
          </w:p>
        </w:tc>
      </w:tr>
      <w:tr w:rsidR="00DE09AE" w:rsidRPr="00DE09AE" w14:paraId="7555145C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29696F1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6297982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1.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2767E3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6.849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2C94C73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3.19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F86C19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.99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FBD108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32FC2A3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7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A4ADEE1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7</w:t>
            </w:r>
          </w:p>
        </w:tc>
      </w:tr>
      <w:tr w:rsidR="00DE09AE" w:rsidRPr="00DE09AE" w14:paraId="4444BCDD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BFAF738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5EB0B77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0.4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23B230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.812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577D31A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8.55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0EA42F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04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618ED1B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3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54CEEB0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6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36DBEF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</w:t>
            </w:r>
          </w:p>
        </w:tc>
      </w:tr>
      <w:tr w:rsidR="00DE09AE" w:rsidRPr="00DE09AE" w14:paraId="05B24D07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C0E32AB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7BA8F6D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.0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B1D4979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044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D9890FB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.66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0FEC7EC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.30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948814C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7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D95354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029912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7</w:t>
            </w:r>
          </w:p>
        </w:tc>
      </w:tr>
      <w:tr w:rsidR="00DE09AE" w:rsidRPr="00DE09AE" w14:paraId="218327D1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441C083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983398F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.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43DFDF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4.861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68F014F9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2.45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D617FA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9.38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06C0D4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5.64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C46392E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.3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D0C7221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71</w:t>
            </w:r>
          </w:p>
        </w:tc>
      </w:tr>
      <w:tr w:rsidR="00DE09AE" w:rsidRPr="00DE09AE" w14:paraId="27FF707F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F9B4FDF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453FAC6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.9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C852D2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78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41E3AC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.65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6C19AC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11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C5B2D25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0DF930D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4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C190C73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19</w:t>
            </w:r>
          </w:p>
        </w:tc>
      </w:tr>
      <w:tr w:rsidR="00DE09AE" w:rsidRPr="00DE09AE" w14:paraId="1103F3E6" w14:textId="77777777" w:rsidTr="000145A8">
        <w:trPr>
          <w:trHeight w:val="276"/>
          <w:jc w:val="center"/>
        </w:trPr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8B6E03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9083392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.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AF30A6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DEA0427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98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5AE40A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27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8F43E6F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D0BFF64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9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0517BB7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97</w:t>
            </w:r>
          </w:p>
        </w:tc>
      </w:tr>
      <w:tr w:rsidR="00DE09AE" w:rsidRPr="00DE09AE" w14:paraId="776BA0AE" w14:textId="77777777" w:rsidTr="000145A8">
        <w:trPr>
          <w:trHeight w:val="276"/>
          <w:jc w:val="center"/>
        </w:trPr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7EEB" w14:textId="77777777" w:rsidR="00DE09AE" w:rsidRPr="00DE09AE" w:rsidRDefault="00DE09AE" w:rsidP="00DE0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D856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427.6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225A" w14:textId="77777777" w:rsidR="00DE09AE" w:rsidRPr="00DE09AE" w:rsidRDefault="00DE09AE" w:rsidP="00DE09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04.116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98A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782.734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52B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40.74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5A52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8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C598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3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2ED6" w14:textId="77777777" w:rsidR="00DE09AE" w:rsidRPr="00DE09AE" w:rsidRDefault="00DE09AE" w:rsidP="000145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9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5</w:t>
            </w:r>
          </w:p>
        </w:tc>
      </w:tr>
    </w:tbl>
    <w:p w14:paraId="7700245A" w14:textId="77777777" w:rsidR="00DE09AE" w:rsidRPr="00DE09AE" w:rsidRDefault="00DE09AE">
      <w:pPr>
        <w:rPr>
          <w:rFonts w:ascii="Times New Roman" w:hAnsi="Times New Roman" w:cs="Times New Roman"/>
        </w:rPr>
      </w:pPr>
    </w:p>
    <w:sectPr w:rsidR="00DE09AE" w:rsidRPr="00DE09AE" w:rsidSect="00DE09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0NDcwMTEyNgcxlHSUglOLizPz80AKjGoBPF3WdiwAAAA="/>
    <w:docVar w:name="KY_MEDREF_DOCUID" w:val="{64100E8E-48D2-4916-91BF-88336E3F41EC}"/>
    <w:docVar w:name="KY_MEDREF_VERSION" w:val="3"/>
  </w:docVars>
  <w:rsids>
    <w:rsidRoot w:val="00DE09AE"/>
    <w:rsid w:val="000145A8"/>
    <w:rsid w:val="0024662D"/>
    <w:rsid w:val="00CB0554"/>
    <w:rsid w:val="00DE09AE"/>
    <w:rsid w:val="00E8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C790"/>
  <w15:chartTrackingRefBased/>
  <w15:docId w15:val="{0EFD4FC8-76E7-4CD2-9583-AF249FF52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9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21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unchen chen</cp:lastModifiedBy>
  <cp:revision>3</cp:revision>
  <dcterms:created xsi:type="dcterms:W3CDTF">2024-07-23T08:30:00Z</dcterms:created>
  <dcterms:modified xsi:type="dcterms:W3CDTF">2024-07-23T15:07:00Z</dcterms:modified>
</cp:coreProperties>
</file>